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5"/>
        <w:gridCol w:w="1227"/>
        <w:gridCol w:w="936"/>
        <w:gridCol w:w="1190"/>
        <w:gridCol w:w="835"/>
        <w:gridCol w:w="611"/>
        <w:gridCol w:w="232"/>
      </w:tblGrid>
      <w:tr w:rsidR="00DF1410" w:rsidRPr="006E5324" w14:paraId="74BF332E" w14:textId="77777777" w:rsidTr="00687D3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6A0A0A" w14:textId="77777777" w:rsidR="00DF1410" w:rsidRPr="006E5324" w:rsidRDefault="00DF1410" w:rsidP="00351EE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0FF1E1" w14:textId="77777777" w:rsidR="00DF1410" w:rsidRPr="006E5324" w:rsidRDefault="00DF1410" w:rsidP="00351EEC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b/>
                <w:bCs/>
                <w:sz w:val="22"/>
                <w:szCs w:val="22"/>
              </w:rPr>
              <w:t>Percent of Silence</w:t>
            </w:r>
          </w:p>
        </w:tc>
      </w:tr>
      <w:tr w:rsidR="00DF1410" w:rsidRPr="006E5324" w14:paraId="69C9242E" w14:textId="77777777" w:rsidTr="00687D3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1B6205" w14:textId="77777777" w:rsidR="00DF1410" w:rsidRPr="006E5324" w:rsidRDefault="00DF1410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Rupture</w:t>
            </w:r>
          </w:p>
        </w:tc>
        <w:tc>
          <w:tcPr>
            <w:tcW w:w="1227" w:type="dxa"/>
            <w:tcBorders>
              <w:bottom w:val="single" w:sz="6" w:space="0" w:color="auto"/>
            </w:tcBorders>
            <w:vAlign w:val="center"/>
            <w:hideMark/>
          </w:tcPr>
          <w:p w14:paraId="438C52D3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dn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vAlign w:val="center"/>
            <w:hideMark/>
          </w:tcPr>
          <w:p w14:paraId="79524FE6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190" w:type="dxa"/>
            <w:tcBorders>
              <w:bottom w:val="single" w:sz="6" w:space="0" w:color="auto"/>
            </w:tcBorders>
            <w:vAlign w:val="center"/>
            <w:hideMark/>
          </w:tcPr>
          <w:p w14:paraId="65D0364B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835" w:type="dxa"/>
            <w:tcBorders>
              <w:bottom w:val="single" w:sz="6" w:space="0" w:color="auto"/>
            </w:tcBorders>
            <w:vAlign w:val="center"/>
            <w:hideMark/>
          </w:tcPr>
          <w:p w14:paraId="7FBFD24E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F3EC39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6E5324">
              <w:rPr>
                <w:rFonts w:ascii="Times New Roman" w:hAnsi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BA4A82" w14:textId="77777777" w:rsidR="00DF1410" w:rsidRPr="006E5324" w:rsidRDefault="00DF1410" w:rsidP="00687D33">
            <w:pPr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</w:tr>
      <w:tr w:rsidR="00DF1410" w:rsidRPr="006E5324" w14:paraId="51105CFE" w14:textId="77777777" w:rsidTr="00687D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DF970" w14:textId="77777777" w:rsidR="00DF1410" w:rsidRPr="006E5324" w:rsidRDefault="00DF1410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Rupture</w:t>
            </w:r>
          </w:p>
        </w:tc>
        <w:tc>
          <w:tcPr>
            <w:tcW w:w="12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719C6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4A3D7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E1996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10.0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88F53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11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F1221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22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777EB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410" w:rsidRPr="006E5324" w14:paraId="66245F34" w14:textId="77777777" w:rsidTr="00687D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C6864" w14:textId="77777777" w:rsidR="00DF1410" w:rsidRPr="006E5324" w:rsidRDefault="00DF1410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Rupture</w:t>
            </w:r>
          </w:p>
        </w:tc>
        <w:tc>
          <w:tcPr>
            <w:tcW w:w="12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DC8A6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7801D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AC375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38.0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94110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21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1C951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29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525B6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410" w:rsidRPr="006E5324" w14:paraId="0D69DAEF" w14:textId="77777777" w:rsidTr="00687D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52E8E" w14:textId="77777777" w:rsidR="00DF1410" w:rsidRPr="006E5324" w:rsidRDefault="00DF1410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Confrontation Rupture</w:t>
            </w:r>
          </w:p>
          <w:p w14:paraId="70B7ADD6" w14:textId="77777777" w:rsidR="00DF1410" w:rsidRPr="006E5324" w:rsidRDefault="00DF1410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4EA0B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39936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99811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28.0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B89CA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15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1B40B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25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4E38A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410" w:rsidRPr="006E5324" w14:paraId="4021DC28" w14:textId="77777777" w:rsidTr="00687D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00C656" w14:textId="77777777" w:rsidR="00DF1410" w:rsidRPr="006E5324" w:rsidRDefault="00DF1410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Withdrawal Rupture</w:t>
            </w:r>
          </w:p>
        </w:tc>
        <w:tc>
          <w:tcPr>
            <w:tcW w:w="12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C59DF9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8.00</w:t>
            </w:r>
          </w:p>
        </w:tc>
        <w:tc>
          <w:tcPr>
            <w:tcW w:w="9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4A0CF0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DEFE7E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48.0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D62787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26.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B73458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31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5FE6B0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410" w:rsidRPr="006E5324" w14:paraId="0F98AC53" w14:textId="77777777" w:rsidTr="00687D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07CBDC" w14:textId="77777777" w:rsidR="00DF1410" w:rsidRPr="006E5324" w:rsidRDefault="00DF1410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No Minimal Response</w:t>
            </w:r>
          </w:p>
        </w:tc>
        <w:tc>
          <w:tcPr>
            <w:tcW w:w="12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24B540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4A3BAE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E05D7A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20.0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6ECDF0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12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DF4801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23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DA23B6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410" w:rsidRPr="006E5324" w14:paraId="556B7490" w14:textId="77777777" w:rsidTr="00687D3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17B042" w14:textId="77777777" w:rsidR="00DF1410" w:rsidRPr="006E5324" w:rsidRDefault="00DF1410" w:rsidP="00687D33">
            <w:pPr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Minimal Response</w:t>
            </w:r>
          </w:p>
        </w:tc>
        <w:tc>
          <w:tcPr>
            <w:tcW w:w="12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D1D872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18.0</w:t>
            </w:r>
          </w:p>
        </w:tc>
        <w:tc>
          <w:tcPr>
            <w:tcW w:w="93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699302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39AED5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52.0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F50BED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28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D76854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E5324">
              <w:rPr>
                <w:rFonts w:ascii="Times New Roman" w:hAnsi="Times New Roman"/>
                <w:sz w:val="22"/>
                <w:szCs w:val="22"/>
              </w:rPr>
              <w:t>32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CA2147" w14:textId="77777777" w:rsidR="00DF1410" w:rsidRPr="006E5324" w:rsidRDefault="00DF1410" w:rsidP="00687D3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1410" w:rsidRPr="006E5324" w14:paraId="1975D058" w14:textId="77777777" w:rsidTr="00687D3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639500" w14:textId="77777777" w:rsidR="00DF1410" w:rsidRPr="006E5324" w:rsidRDefault="00DF1410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57EEEE" w14:textId="77777777" w:rsidR="00DF1410" w:rsidRPr="006E5324" w:rsidRDefault="00DF1410" w:rsidP="00687D33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660B531F" w14:textId="77777777" w:rsidR="00C55793" w:rsidRDefault="00351EEC"/>
    <w:sectPr w:rsidR="00C557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10"/>
    <w:rsid w:val="00351EEC"/>
    <w:rsid w:val="00845D15"/>
    <w:rsid w:val="00DF1410"/>
    <w:rsid w:val="00E74CE4"/>
    <w:rsid w:val="00F2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56CF42"/>
  <w15:chartTrackingRefBased/>
  <w15:docId w15:val="{95712B43-4EB9-344F-9019-EBDCB61DF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1410"/>
    <w:pPr>
      <w:spacing w:after="120" w:line="360" w:lineRule="auto"/>
    </w:pPr>
    <w:rPr>
      <w:rFonts w:ascii="Arial" w:eastAsia="Arial" w:hAnsi="Arial" w:cs="Times New Roman"/>
      <w:sz w:val="20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2</Characters>
  <Application>Microsoft Office Word</Application>
  <DocSecurity>0</DocSecurity>
  <Lines>2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Kuensch</dc:creator>
  <cp:keywords/>
  <dc:description/>
  <cp:lastModifiedBy>Christophe Kuensch</cp:lastModifiedBy>
  <cp:revision>2</cp:revision>
  <dcterms:created xsi:type="dcterms:W3CDTF">2022-04-08T10:42:00Z</dcterms:created>
  <dcterms:modified xsi:type="dcterms:W3CDTF">2022-04-08T10:51:00Z</dcterms:modified>
</cp:coreProperties>
</file>